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281" w:type="dxa"/>
        <w:tblInd w:w="-108" w:type="dxa"/>
        <w:tblLook w:val="04A0" w:firstRow="1" w:lastRow="0" w:firstColumn="1" w:lastColumn="0" w:noHBand="0" w:noVBand="1"/>
      </w:tblPr>
      <w:tblGrid>
        <w:gridCol w:w="2559"/>
        <w:gridCol w:w="101"/>
        <w:gridCol w:w="3085"/>
        <w:gridCol w:w="101"/>
        <w:gridCol w:w="3334"/>
        <w:gridCol w:w="12"/>
        <w:gridCol w:w="89"/>
      </w:tblGrid>
      <w:tr w:rsidR="00892062" w:rsidRPr="000748F4" w:rsidTr="007B0CA4">
        <w:trPr>
          <w:gridAfter w:val="2"/>
          <w:wAfter w:w="101" w:type="dxa"/>
        </w:trPr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062" w:rsidRPr="000748F4" w:rsidRDefault="00892062" w:rsidP="007B0CA4">
            <w:pPr>
              <w:pStyle w:val="berschrift4"/>
              <w:spacing w:line="240" w:lineRule="auto"/>
              <w:jc w:val="left"/>
              <w:outlineLvl w:val="3"/>
              <w:rPr>
                <w:b/>
              </w:rPr>
            </w:pPr>
            <w:r w:rsidRPr="000748F4">
              <w:rPr>
                <w:b/>
              </w:rPr>
              <w:t>Designation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062" w:rsidRPr="000748F4" w:rsidRDefault="00892062" w:rsidP="007B0CA4">
            <w:pPr>
              <w:pStyle w:val="berschrift4"/>
              <w:spacing w:line="240" w:lineRule="auto"/>
              <w:jc w:val="left"/>
              <w:outlineLvl w:val="3"/>
              <w:rPr>
                <w:b/>
              </w:rPr>
            </w:pPr>
            <w:r w:rsidRPr="000748F4">
              <w:rPr>
                <w:b/>
              </w:rPr>
              <w:t>Relevant genotype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062" w:rsidRPr="000748F4" w:rsidRDefault="00892062" w:rsidP="007B0CA4">
            <w:pPr>
              <w:pStyle w:val="berschrift4"/>
              <w:spacing w:line="240" w:lineRule="auto"/>
              <w:jc w:val="left"/>
              <w:outlineLvl w:val="3"/>
              <w:rPr>
                <w:b/>
              </w:rPr>
            </w:pPr>
            <w:r w:rsidRPr="000748F4">
              <w:rPr>
                <w:b/>
              </w:rPr>
              <w:t>Source/Reference</w:t>
            </w:r>
          </w:p>
        </w:tc>
      </w:tr>
      <w:tr w:rsidR="00892062" w:rsidRPr="000748F4" w:rsidTr="007B0CA4">
        <w:trPr>
          <w:gridAfter w:val="1"/>
          <w:wAfter w:w="89" w:type="dxa"/>
        </w:trPr>
        <w:tc>
          <w:tcPr>
            <w:tcW w:w="919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:rsidR="00892062" w:rsidRPr="000748F4" w:rsidRDefault="00892062" w:rsidP="007B0CA4">
            <w:pPr>
              <w:pStyle w:val="berschrift4"/>
              <w:spacing w:line="240" w:lineRule="auto"/>
              <w:jc w:val="left"/>
              <w:outlineLvl w:val="3"/>
              <w:rPr>
                <w:b/>
              </w:rPr>
            </w:pPr>
            <w:r w:rsidRPr="000748F4">
              <w:rPr>
                <w:b/>
              </w:rPr>
              <w:t>STM strains</w:t>
            </w:r>
          </w:p>
        </w:tc>
      </w:tr>
      <w:tr w:rsidR="00892062" w:rsidRPr="00382C21" w:rsidTr="007B0CA4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382C21" w:rsidRDefault="00892062" w:rsidP="007B0CA4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NCTC 12023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382C21" w:rsidRDefault="00892062" w:rsidP="007B0CA4">
            <w:pPr>
              <w:ind w:left="34"/>
              <w:rPr>
                <w:lang w:val="en-US"/>
              </w:rPr>
            </w:pPr>
            <w:r>
              <w:rPr>
                <w:lang w:val="en-US"/>
              </w:rPr>
              <w:t>wild type</w:t>
            </w:r>
          </w:p>
        </w:tc>
        <w:tc>
          <w:tcPr>
            <w:tcW w:w="3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382C21" w:rsidRDefault="00892062" w:rsidP="007B0CA4">
            <w:pPr>
              <w:ind w:left="34"/>
              <w:rPr>
                <w:lang w:val="en-US"/>
              </w:rPr>
            </w:pPr>
            <w:r>
              <w:rPr>
                <w:lang w:val="en-US"/>
              </w:rPr>
              <w:t>lab collection</w:t>
            </w:r>
          </w:p>
        </w:tc>
      </w:tr>
      <w:tr w:rsidR="00892062" w:rsidRPr="00382C21" w:rsidTr="007B0CA4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2062" w:rsidRPr="00382C21" w:rsidRDefault="00892062" w:rsidP="007B0CA4">
            <w:pPr>
              <w:ind w:left="142"/>
              <w:rPr>
                <w:lang w:val="en-US"/>
              </w:rPr>
            </w:pPr>
            <w:r>
              <w:rPr>
                <w:lang w:val="en-US"/>
              </w:rPr>
              <w:t>P2D6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2062" w:rsidRPr="00E24A66" w:rsidRDefault="00892062" w:rsidP="007B0CA4">
            <w:pPr>
              <w:ind w:left="34"/>
              <w:rPr>
                <w:lang w:val="en-US"/>
              </w:rPr>
            </w:pPr>
            <w:proofErr w:type="spellStart"/>
            <w:proofErr w:type="gramStart"/>
            <w:r w:rsidRPr="00BD2146">
              <w:rPr>
                <w:i/>
                <w:lang w:val="en-US"/>
              </w:rPr>
              <w:t>ssaV</w:t>
            </w:r>
            <w:proofErr w:type="spellEnd"/>
            <w:r w:rsidRPr="00BD2146">
              <w:rPr>
                <w:lang w:val="en-US"/>
              </w:rPr>
              <w:t>::</w:t>
            </w:r>
            <w:proofErr w:type="gramEnd"/>
            <w:r w:rsidRPr="00BD2146">
              <w:rPr>
                <w:lang w:val="en-US"/>
              </w:rPr>
              <w:t>mTn</w:t>
            </w:r>
            <w:r w:rsidRPr="00BD2146">
              <w:rPr>
                <w:i/>
                <w:lang w:val="en-US"/>
              </w:rPr>
              <w:t>5</w:t>
            </w:r>
          </w:p>
        </w:tc>
        <w:tc>
          <w:tcPr>
            <w:tcW w:w="3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2062" w:rsidRPr="00382C21" w:rsidRDefault="00892062" w:rsidP="007B0CA4">
            <w:pPr>
              <w:ind w:left="34"/>
              <w:rPr>
                <w:lang w:val="en-US"/>
              </w:rPr>
            </w:pPr>
            <w:r>
              <w:rPr>
                <w:noProof/>
                <w:lang w:val="en-US"/>
              </w:rPr>
              <w:t>[1]</w:t>
            </w:r>
          </w:p>
        </w:tc>
      </w:tr>
      <w:tr w:rsidR="00892062" w:rsidRPr="00E24A66" w:rsidTr="007B0CA4"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E24A66" w:rsidRDefault="00892062" w:rsidP="007B0CA4">
            <w:pPr>
              <w:ind w:left="142"/>
            </w:pPr>
            <w:r>
              <w:t>MvP1897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B2B8E" w:rsidRDefault="00892062" w:rsidP="007B0CA4">
            <w:pPr>
              <w:ind w:left="34"/>
              <w:rPr>
                <w:lang w:val="en-US"/>
              </w:rPr>
            </w:pPr>
            <w:proofErr w:type="spellStart"/>
            <w:r w:rsidRPr="00BD2146">
              <w:rPr>
                <w:lang w:val="en-US"/>
              </w:rPr>
              <w:t>Δ</w:t>
            </w:r>
            <w:proofErr w:type="gramStart"/>
            <w:r w:rsidRPr="00BD2146">
              <w:rPr>
                <w:i/>
                <w:lang w:val="en-US"/>
              </w:rPr>
              <w:t>phoN</w:t>
            </w:r>
            <w:proofErr w:type="spellEnd"/>
            <w:r w:rsidRPr="00BD2146">
              <w:rPr>
                <w:lang w:val="en-US"/>
              </w:rPr>
              <w:t>::</w:t>
            </w:r>
            <w:proofErr w:type="gramEnd"/>
            <w:r w:rsidRPr="00B94A59">
              <w:rPr>
                <w:lang w:val="en-US"/>
              </w:rPr>
              <w:t>P</w:t>
            </w:r>
            <w:r w:rsidRPr="00B94A59">
              <w:rPr>
                <w:vertAlign w:val="subscript"/>
                <w:lang w:val="en-US"/>
              </w:rPr>
              <w:t>EM7</w:t>
            </w:r>
            <w:r w:rsidRPr="005C1791">
              <w:rPr>
                <w:lang w:val="en-US"/>
              </w:rPr>
              <w:t>::sfGFP</w:t>
            </w:r>
            <w:r w:rsidRPr="00BD2146">
              <w:rPr>
                <w:i/>
                <w:lang w:val="en-US"/>
              </w:rPr>
              <w:t xml:space="preserve"> </w:t>
            </w:r>
            <w:proofErr w:type="spellStart"/>
            <w:r w:rsidRPr="00BD2146">
              <w:rPr>
                <w:i/>
                <w:lang w:val="en-US"/>
              </w:rPr>
              <w:t>aph</w:t>
            </w:r>
            <w:proofErr w:type="spellEnd"/>
          </w:p>
        </w:tc>
        <w:tc>
          <w:tcPr>
            <w:tcW w:w="34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E24A66" w:rsidRDefault="00892062" w:rsidP="007B0CA4">
            <w:pPr>
              <w:ind w:left="34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892062" w:rsidRPr="000748F4" w:rsidTr="007B0CA4">
        <w:trPr>
          <w:gridAfter w:val="1"/>
          <w:wAfter w:w="89" w:type="dxa"/>
        </w:trPr>
        <w:tc>
          <w:tcPr>
            <w:tcW w:w="91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92062" w:rsidRPr="000748F4" w:rsidRDefault="00892062" w:rsidP="007B0CA4">
            <w:pPr>
              <w:pStyle w:val="berschrift4"/>
              <w:spacing w:line="240" w:lineRule="auto"/>
              <w:jc w:val="left"/>
              <w:outlineLvl w:val="3"/>
              <w:rPr>
                <w:b/>
              </w:rPr>
            </w:pPr>
            <w:r w:rsidRPr="000748F4">
              <w:rPr>
                <w:b/>
              </w:rPr>
              <w:t>Plasmids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3099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spellStart"/>
            <w:proofErr w:type="gramEnd"/>
            <w:r w:rsidRPr="00C71DFB">
              <w:t>eGFP</w:t>
            </w:r>
            <w:proofErr w:type="spellEnd"/>
            <w:r w:rsidRPr="00C71DFB">
              <w:t>::R</w:t>
            </w:r>
            <w:r>
              <w:t>AB8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 w:rsidRPr="00C71DFB">
              <w:t>p</w:t>
            </w:r>
            <w:r>
              <w:t>3101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spellStart"/>
            <w:proofErr w:type="gramEnd"/>
            <w:r>
              <w:t>eGFP</w:t>
            </w:r>
            <w:proofErr w:type="spellEnd"/>
            <w:r>
              <w:t>::RAB9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3451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hLAMP1::</w:t>
            </w:r>
            <w:proofErr w:type="spellStart"/>
            <w:r>
              <w:t>mCherry</w:t>
            </w:r>
            <w:proofErr w:type="spellEnd"/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>
              <w:rPr>
                <w:noProof/>
              </w:rPr>
              <w:t>[2]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4080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mRuby2-C1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4081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mRuby2-N1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4094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gramEnd"/>
            <w:r w:rsidRPr="00C71DFB">
              <w:t>mRuby</w:t>
            </w:r>
            <w:r>
              <w:t>2::STX8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4122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gramEnd"/>
            <w:r w:rsidRPr="00C71DFB">
              <w:t>mRuby</w:t>
            </w:r>
            <w:r>
              <w:t>2</w:t>
            </w:r>
            <w:r w:rsidRPr="00C71DFB">
              <w:t>::R</w:t>
            </w:r>
            <w:r>
              <w:t>AB1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4209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gramEnd"/>
            <w:r w:rsidRPr="00C71DFB">
              <w:t>mRuby</w:t>
            </w:r>
            <w:r>
              <w:t>2::RAB8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4210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gramEnd"/>
            <w:r w:rsidRPr="00C71DFB">
              <w:t>mRuby</w:t>
            </w:r>
            <w:r>
              <w:t>2::RAB3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23C" w:rsidRDefault="00892062" w:rsidP="007B0CA4">
            <w:pPr>
              <w:ind w:left="142"/>
            </w:pPr>
            <w:r>
              <w:t>p4232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23C" w:rsidRDefault="00892062" w:rsidP="007B0CA4">
            <w:pPr>
              <w:ind w:left="142"/>
              <w:jc w:val="both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mRuby2::CLT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23C" w:rsidRDefault="00892062" w:rsidP="007B0CA4">
            <w:pPr>
              <w:ind w:left="142"/>
            </w:pPr>
            <w:r>
              <w:t xml:space="preserve">This </w:t>
            </w:r>
            <w:proofErr w:type="spellStart"/>
            <w:r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4250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spellStart"/>
            <w:proofErr w:type="gramEnd"/>
            <w:r>
              <w:t>mRuby</w:t>
            </w:r>
            <w:proofErr w:type="spellEnd"/>
            <w:r>
              <w:t>::RAB1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This </w:t>
            </w:r>
            <w:proofErr w:type="spellStart"/>
            <w:r w:rsidRPr="00C71DFB">
              <w:t>study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cDNA3-mRuby2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mRuby2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Addgene (#40260), </w:t>
            </w:r>
            <w:r>
              <w:rPr>
                <w:noProof/>
              </w:rPr>
              <w:t>[3]</w:t>
            </w:r>
          </w:p>
        </w:tc>
      </w:tr>
      <w:tr w:rsidR="00892062" w:rsidRPr="002F623E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proofErr w:type="spellStart"/>
            <w:r>
              <w:t>pEGFP</w:t>
            </w:r>
            <w:proofErr w:type="spellEnd"/>
            <w:r>
              <w:t xml:space="preserve"> VAMP3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spellStart"/>
            <w:proofErr w:type="gramEnd"/>
            <w:r w:rsidRPr="00C71DFB">
              <w:t>eGFP</w:t>
            </w:r>
            <w:proofErr w:type="spellEnd"/>
            <w:r w:rsidRPr="00C71DFB">
              <w:t>::V</w:t>
            </w:r>
            <w:r>
              <w:t>AMP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AC6E92" w:rsidRDefault="00892062" w:rsidP="007B0CA4">
            <w:pPr>
              <w:ind w:left="142"/>
              <w:rPr>
                <w:lang w:val="en-US"/>
              </w:rPr>
            </w:pPr>
            <w:r w:rsidRPr="00AC6E92">
              <w:rPr>
                <w:lang w:val="en-US"/>
              </w:rPr>
              <w:t xml:space="preserve">Thierry Galli, Paris, Addgene (#42310), </w:t>
            </w:r>
            <w:r>
              <w:rPr>
                <w:noProof/>
                <w:lang w:val="en-US"/>
              </w:rPr>
              <w:t>[4]</w:t>
            </w:r>
          </w:p>
        </w:tc>
      </w:tr>
      <w:tr w:rsidR="00892062" w:rsidRPr="002F623E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proofErr w:type="spellStart"/>
            <w:r>
              <w:t>pEGFP</w:t>
            </w:r>
            <w:proofErr w:type="spellEnd"/>
            <w:r>
              <w:t xml:space="preserve"> VAMP7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spellStart"/>
            <w:proofErr w:type="gramEnd"/>
            <w:r>
              <w:t>eGFP</w:t>
            </w:r>
            <w:proofErr w:type="spellEnd"/>
            <w:r>
              <w:t>::VAMP7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AC6E92" w:rsidRDefault="00892062" w:rsidP="007B0CA4">
            <w:pPr>
              <w:ind w:left="142"/>
              <w:rPr>
                <w:lang w:val="en-US"/>
              </w:rPr>
            </w:pPr>
            <w:r w:rsidRPr="00AC6E92">
              <w:rPr>
                <w:lang w:val="en-US"/>
              </w:rPr>
              <w:t xml:space="preserve">Thierry Galli, Paris, Addgene (#42316), </w:t>
            </w:r>
            <w:r>
              <w:rPr>
                <w:noProof/>
                <w:lang w:val="en-US"/>
              </w:rPr>
              <w:t>[5]</w:t>
            </w:r>
          </w:p>
        </w:tc>
      </w:tr>
      <w:tr w:rsidR="00892062" w:rsidRPr="002F623E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proofErr w:type="spellStart"/>
            <w:r w:rsidRPr="00C71DFB">
              <w:t>p</w:t>
            </w:r>
            <w:r>
              <w:t>EGFP</w:t>
            </w:r>
            <w:proofErr w:type="spellEnd"/>
            <w:r>
              <w:t xml:space="preserve"> VAMP8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spellStart"/>
            <w:proofErr w:type="gramEnd"/>
            <w:r>
              <w:t>eGFP</w:t>
            </w:r>
            <w:proofErr w:type="spellEnd"/>
            <w:r>
              <w:t>::VAMP8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AC6E92" w:rsidRDefault="00892062" w:rsidP="007B0CA4">
            <w:pPr>
              <w:ind w:left="142"/>
              <w:rPr>
                <w:lang w:val="en-US"/>
              </w:rPr>
            </w:pPr>
            <w:r w:rsidRPr="00AC6E92">
              <w:rPr>
                <w:lang w:val="en-US"/>
              </w:rPr>
              <w:t xml:space="preserve">Thierry Galli, Paris, Addgene (#42311), </w:t>
            </w:r>
            <w:r>
              <w:rPr>
                <w:noProof/>
                <w:lang w:val="en-US"/>
              </w:rPr>
              <w:t>[4]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EGFP-C1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EGFP-C1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spellStart"/>
            <w:r w:rsidRPr="00C71DFB">
              <w:t>Clontech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EGFP-C3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EGFP-C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spellStart"/>
            <w:r w:rsidRPr="00C71DFB">
              <w:t>Clontech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EGFP-N1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EGFP-N1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proofErr w:type="spellStart"/>
            <w:r w:rsidRPr="00C71DFB">
              <w:t>Clontech</w:t>
            </w:r>
            <w:proofErr w:type="spellEnd"/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EGFP-Vamp4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VAMP4::</w:t>
            </w:r>
            <w:proofErr w:type="spellStart"/>
            <w:r>
              <w:t>eGFP</w:t>
            </w:r>
            <w:proofErr w:type="spellEnd"/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spellStart"/>
            <w:r w:rsidRPr="00C71DFB">
              <w:t>Wanjin</w:t>
            </w:r>
            <w:proofErr w:type="spellEnd"/>
            <w:r w:rsidRPr="00C71DFB">
              <w:t xml:space="preserve"> Hon</w:t>
            </w:r>
            <w:r>
              <w:t>g</w:t>
            </w:r>
            <w:r w:rsidRPr="00C71DFB">
              <w:t>, Singapur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ENTR223_RAB1A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>
              <w:t>RAB1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DNASU </w:t>
            </w:r>
            <w:proofErr w:type="spellStart"/>
            <w:r w:rsidRPr="00C71DFB">
              <w:t>GTPases</w:t>
            </w:r>
            <w:proofErr w:type="spellEnd"/>
            <w:r w:rsidRPr="00C71DFB">
              <w:t xml:space="preserve"> (HsCD00509534)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ENTR223_RAB1B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>
              <w:t>RAB1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DNASU </w:t>
            </w:r>
            <w:proofErr w:type="spellStart"/>
            <w:r w:rsidRPr="00C71DFB">
              <w:t>GTPases</w:t>
            </w:r>
            <w:proofErr w:type="spellEnd"/>
            <w:r w:rsidRPr="00C71DFB">
              <w:t xml:space="preserve"> (HsCD00509534)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ENTR223_RAB3A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>
              <w:t>RAB3A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 xml:space="preserve">DNASU </w:t>
            </w:r>
            <w:proofErr w:type="spellStart"/>
            <w:r w:rsidRPr="00C71DFB">
              <w:t>GTPases</w:t>
            </w:r>
            <w:proofErr w:type="spellEnd"/>
            <w:r w:rsidRPr="00C71DFB">
              <w:t xml:space="preserve"> (HsCD00507538)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r>
              <w:t>pENTR223_RAB8B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>
              <w:t>RAB8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DNASU </w:t>
            </w:r>
            <w:proofErr w:type="spellStart"/>
            <w:r w:rsidRPr="00C71DFB">
              <w:t>GTPases</w:t>
            </w:r>
            <w:proofErr w:type="spellEnd"/>
            <w:r w:rsidRPr="00C71DFB">
              <w:t xml:space="preserve"> (HsCD00288320)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BD2146" w:rsidRDefault="00892062" w:rsidP="007B0CA4">
            <w:pPr>
              <w:ind w:left="142"/>
            </w:pPr>
            <w:r>
              <w:t>pENTR223_STX8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>
              <w:t>STX8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Default="00892062" w:rsidP="007B0CA4">
            <w:pPr>
              <w:ind w:left="142"/>
            </w:pPr>
            <w:r w:rsidRPr="00C71DFB">
              <w:t>DNASU 16967 (HsCD00507664)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BD2146" w:rsidRDefault="00892062" w:rsidP="007B0CA4">
            <w:pPr>
              <w:ind w:left="142"/>
            </w:pPr>
            <w:proofErr w:type="spellStart"/>
            <w:r>
              <w:t>pFPV-mCherry</w:t>
            </w:r>
            <w:proofErr w:type="spellEnd"/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proofErr w:type="spellStart"/>
            <w:proofErr w:type="gramStart"/>
            <w:r w:rsidRPr="0069362B">
              <w:t>P</w:t>
            </w:r>
            <w:r w:rsidRPr="00273C56">
              <w:rPr>
                <w:i/>
                <w:vertAlign w:val="subscript"/>
              </w:rPr>
              <w:t>rpsM</w:t>
            </w:r>
            <w:proofErr w:type="spellEnd"/>
            <w:r>
              <w:t>::</w:t>
            </w:r>
            <w:proofErr w:type="spellStart"/>
            <w:proofErr w:type="gramEnd"/>
            <w:r>
              <w:t>mCherry</w:t>
            </w:r>
            <w:proofErr w:type="spellEnd"/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Default="00892062" w:rsidP="007B0CA4">
            <w:pPr>
              <w:ind w:left="142"/>
            </w:pPr>
            <w:r w:rsidRPr="00C71DFB">
              <w:t xml:space="preserve">Addgene (#20956), </w:t>
            </w:r>
            <w:r>
              <w:rPr>
                <w:noProof/>
              </w:rPr>
              <w:t>[6]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r>
              <w:t xml:space="preserve">pGL-Rab7 </w:t>
            </w:r>
            <w:proofErr w:type="spellStart"/>
            <w:r>
              <w:t>wt</w:t>
            </w:r>
            <w:proofErr w:type="spellEnd"/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r w:rsidRPr="0069362B">
              <w:t>P</w:t>
            </w:r>
            <w:r w:rsidRPr="00B94A59">
              <w:rPr>
                <w:vertAlign w:val="subscript"/>
              </w:rPr>
              <w:t>SV</w:t>
            </w:r>
            <w:proofErr w:type="gramStart"/>
            <w:r w:rsidRPr="00B94A59">
              <w:rPr>
                <w:vertAlign w:val="subscript"/>
              </w:rPr>
              <w:t>40</w:t>
            </w:r>
            <w:r w:rsidRPr="00C71DFB">
              <w:t>::</w:t>
            </w:r>
            <w:proofErr w:type="gramEnd"/>
            <w:r w:rsidRPr="00C71DFB">
              <w:t>R</w:t>
            </w:r>
            <w:r>
              <w:t>AB7::</w:t>
            </w:r>
            <w:proofErr w:type="spellStart"/>
            <w:r>
              <w:t>eGF</w:t>
            </w:r>
            <w:bookmarkStart w:id="0" w:name="_GoBack"/>
            <w:bookmarkEnd w:id="0"/>
            <w:r>
              <w:t>P</w:t>
            </w:r>
            <w:proofErr w:type="spellEnd"/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r w:rsidRPr="00C71DFB">
              <w:t xml:space="preserve">Martin </w:t>
            </w:r>
            <w:proofErr w:type="spellStart"/>
            <w:r w:rsidRPr="00C71DFB">
              <w:t>Aepfelbacher</w:t>
            </w:r>
            <w:proofErr w:type="spellEnd"/>
            <w:r w:rsidRPr="00C71DFB">
              <w:t xml:space="preserve">, </w:t>
            </w:r>
            <w:r>
              <w:t>Hamburg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proofErr w:type="spellStart"/>
            <w:r>
              <w:t>pLenti</w:t>
            </w:r>
            <w:proofErr w:type="spellEnd"/>
            <w:r>
              <w:t xml:space="preserve"> Vamp2 </w:t>
            </w:r>
            <w:proofErr w:type="spellStart"/>
            <w:r>
              <w:t>pHtomato</w:t>
            </w:r>
            <w:proofErr w:type="spellEnd"/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r w:rsidRPr="00C71DFB">
              <w:t>VAMP</w:t>
            </w:r>
            <w:proofErr w:type="gramStart"/>
            <w:r w:rsidRPr="00C71DFB">
              <w:t>2</w:t>
            </w:r>
            <w:r>
              <w:t>::</w:t>
            </w:r>
            <w:proofErr w:type="spellStart"/>
            <w:proofErr w:type="gramEnd"/>
            <w:r>
              <w:t>pHtomato</w:t>
            </w:r>
            <w:proofErr w:type="spellEnd"/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proofErr w:type="spellStart"/>
            <w:r>
              <w:t>Yulong</w:t>
            </w:r>
            <w:proofErr w:type="spellEnd"/>
            <w:r>
              <w:t xml:space="preserve"> Li, Beijing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proofErr w:type="spellStart"/>
            <w:r>
              <w:t>pMRXIP</w:t>
            </w:r>
            <w:proofErr w:type="spellEnd"/>
            <w:r>
              <w:t xml:space="preserve"> GFP-Stx7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 w:rsidRPr="00C71DFB">
              <w:t>::</w:t>
            </w:r>
            <w:proofErr w:type="gramEnd"/>
            <w:r w:rsidRPr="00C71DFB">
              <w:t>G</w:t>
            </w:r>
            <w:r>
              <w:t>FP::STX7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92062" w:rsidRPr="00C71DFB" w:rsidRDefault="00892062" w:rsidP="007B0CA4">
            <w:pPr>
              <w:ind w:left="142"/>
            </w:pPr>
            <w:r w:rsidRPr="00C71DFB">
              <w:t>Addgene (#45921)</w:t>
            </w:r>
            <w:r>
              <w:t>,</w:t>
            </w:r>
            <w:r w:rsidRPr="00C71DFB">
              <w:t xml:space="preserve"> </w:t>
            </w:r>
            <w:r>
              <w:rPr>
                <w:noProof/>
              </w:rPr>
              <w:t>[7]</w:t>
            </w:r>
          </w:p>
        </w:tc>
      </w:tr>
      <w:tr w:rsidR="00892062" w:rsidRPr="00BD223C" w:rsidTr="007B0CA4">
        <w:trPr>
          <w:gridAfter w:val="2"/>
          <w:wAfter w:w="101" w:type="dxa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proofErr w:type="spellStart"/>
            <w:r>
              <w:t>pMRXIP</w:t>
            </w:r>
            <w:proofErr w:type="spellEnd"/>
            <w:r>
              <w:t xml:space="preserve"> GFP-Vti1b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proofErr w:type="gramStart"/>
            <w:r w:rsidRPr="0069362B">
              <w:t>P</w:t>
            </w:r>
            <w:r w:rsidRPr="0069362B">
              <w:rPr>
                <w:vertAlign w:val="subscript"/>
              </w:rPr>
              <w:t>CMV</w:t>
            </w:r>
            <w:r>
              <w:t>::</w:t>
            </w:r>
            <w:proofErr w:type="gramEnd"/>
            <w:r>
              <w:t>GFP::VTI1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892062" w:rsidRPr="00C71DFB" w:rsidRDefault="00892062" w:rsidP="007B0CA4">
            <w:pPr>
              <w:ind w:left="142"/>
            </w:pPr>
            <w:r w:rsidRPr="00C71DFB">
              <w:t>Addgene (#45922)</w:t>
            </w:r>
            <w:r>
              <w:t>,</w:t>
            </w:r>
            <w:r w:rsidRPr="00C71DFB">
              <w:t xml:space="preserve"> </w:t>
            </w:r>
            <w:r>
              <w:rPr>
                <w:noProof/>
              </w:rPr>
              <w:t>[7]</w:t>
            </w:r>
          </w:p>
        </w:tc>
      </w:tr>
    </w:tbl>
    <w:p w:rsidR="00892062" w:rsidRPr="004C0EC1" w:rsidRDefault="00892062" w:rsidP="00FE16BE">
      <w:pPr>
        <w:pStyle w:val="Beschriftung"/>
        <w:rPr>
          <w:b/>
          <w:sz w:val="20"/>
        </w:rPr>
      </w:pPr>
    </w:p>
    <w:p w:rsidR="00892062" w:rsidRPr="008310C4" w:rsidRDefault="00892062" w:rsidP="008310C4">
      <w:pPr>
        <w:pStyle w:val="berschrift3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8310C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Reference</w:t>
      </w:r>
      <w:r w:rsidR="008310C4" w:rsidRPr="008310C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AA01D0">
        <w:t>1.</w:t>
      </w:r>
      <w:r w:rsidRPr="00AA01D0">
        <w:tab/>
        <w:t xml:space="preserve">Shea JE, Hensel M, Gleeson C, Holden DW. </w:t>
      </w:r>
      <w:r w:rsidRPr="008310C4">
        <w:rPr>
          <w:lang w:val="en-GB"/>
        </w:rPr>
        <w:t xml:space="preserve">Identification of a virulence locus encoding a second type III secretion system in </w:t>
      </w:r>
      <w:r w:rsidRPr="008310C4">
        <w:rPr>
          <w:i/>
          <w:lang w:val="en-GB"/>
        </w:rPr>
        <w:t>Salmonella typhimurium</w:t>
      </w:r>
      <w:r w:rsidRPr="008310C4">
        <w:rPr>
          <w:lang w:val="en-GB"/>
        </w:rPr>
        <w:t>. Proc Natl Acad Sci U S A. 1996;93(6):2593-7.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2.</w:t>
      </w:r>
      <w:r w:rsidRPr="008310C4">
        <w:rPr>
          <w:lang w:val="en-GB"/>
        </w:rPr>
        <w:tab/>
        <w:t xml:space="preserve">Krieger V, Liebl D, Zhang Y, Rajashekar R, Chlanda P, Giesker K, et al. Reorganization of the endosomal system in </w:t>
      </w:r>
      <w:r w:rsidRPr="008310C4">
        <w:rPr>
          <w:i/>
          <w:lang w:val="en-GB"/>
        </w:rPr>
        <w:t>Salmonella</w:t>
      </w:r>
      <w:r w:rsidRPr="008310C4">
        <w:rPr>
          <w:lang w:val="en-GB"/>
        </w:rPr>
        <w:t xml:space="preserve">-infected cells: the ultrastructure of </w:t>
      </w:r>
      <w:r w:rsidRPr="008310C4">
        <w:rPr>
          <w:i/>
          <w:lang w:val="en-GB"/>
        </w:rPr>
        <w:t>Salmonella</w:t>
      </w:r>
      <w:r w:rsidRPr="008310C4">
        <w:rPr>
          <w:lang w:val="en-GB"/>
        </w:rPr>
        <w:t>-induced tubular compartments. PLoS Pathog. 2014;10(9):e1004374. doi: 10.1371/journal.ppat.1004374. PubMed PMID: 25254663; PubMed Central PMCID: PMCPMC4177991.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3.</w:t>
      </w:r>
      <w:r w:rsidRPr="008310C4">
        <w:rPr>
          <w:lang w:val="en-GB"/>
        </w:rPr>
        <w:tab/>
        <w:t>Lam AJ, St-Pierre F, Gong Y, Marshall JD, Cranfill PJ, Baird MA, et al. Improving FRET dynamic range with bright green and red fluorescent proteins. Nat Methods. 2012;9(10):1005-12. doi: 10.1038/nmeth.2171. PubMed PMID: 22961245; PubMed Central PMCID: PMCPMC3461113.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4.</w:t>
      </w:r>
      <w:r w:rsidRPr="008310C4">
        <w:rPr>
          <w:lang w:val="en-GB"/>
        </w:rPr>
        <w:tab/>
        <w:t>Paumet F, Le Mao J, Martin S, Galli T, David B, Blank U, et al. Soluble NSF attachment protein receptors (SNAREs) in RBL-2H3 mast cells: functional role of syntaxin 4 in exocytosis and identification of a vesicle-associated membrane protein 8-containing secretory compartment. J Immunol. 2000;164(11):5850-7. doi: 10.4049/jimmunol.164.11.5850. PubMed PMID: 10820264.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5.</w:t>
      </w:r>
      <w:r w:rsidRPr="008310C4">
        <w:rPr>
          <w:lang w:val="en-GB"/>
        </w:rPr>
        <w:tab/>
        <w:t>Martinez-Arca S, Alberts P, Zahraoui A, Louvard D, Galli T. Role of tetanus neurotoxin insensitive vesicle-associated membrane protein (TI-VAMP) in vesicular transport mediating neurite outgrowth. J Cell Biol. 2000;149(4):889-900. doi: 10.1083/jcb.149.4.889. PubMed PMID: 10811829; PubMed Central PMCID: PMCPMC2174569.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6.</w:t>
      </w:r>
      <w:r w:rsidRPr="008310C4">
        <w:rPr>
          <w:lang w:val="en-GB"/>
        </w:rPr>
        <w:tab/>
        <w:t xml:space="preserve">Drecktrah D, Levine-Wilkinson S, Dam T, Winfree S, Knodler LA, Schroer TA, et al. Dynamic behavior of </w:t>
      </w:r>
      <w:r w:rsidRPr="008310C4">
        <w:rPr>
          <w:i/>
          <w:lang w:val="en-GB"/>
        </w:rPr>
        <w:t>Salmonella</w:t>
      </w:r>
      <w:r w:rsidRPr="008310C4">
        <w:rPr>
          <w:lang w:val="en-GB"/>
        </w:rPr>
        <w:t>-induced membrane tubules in epithelial cells. Traffic. 2008;9(12):2117-29. Epub 2008/09/13. doi: TRA830 [pii]</w:t>
      </w:r>
    </w:p>
    <w:p w:rsidR="00892062" w:rsidRPr="008310C4" w:rsidRDefault="00892062" w:rsidP="00AA01D0">
      <w:pPr>
        <w:pStyle w:val="EndNoteBibliography"/>
        <w:rPr>
          <w:lang w:val="en-GB"/>
        </w:rPr>
      </w:pPr>
      <w:r w:rsidRPr="008310C4">
        <w:rPr>
          <w:lang w:val="en-GB"/>
        </w:rPr>
        <w:t>10.1111/j.1600-0854.2008.00830.x. PubMed PMID: 18785994.</w:t>
      </w:r>
    </w:p>
    <w:p w:rsidR="00892062" w:rsidRPr="00AA01D0" w:rsidRDefault="00892062" w:rsidP="00AA01D0">
      <w:pPr>
        <w:pStyle w:val="EndNoteBibliography"/>
      </w:pPr>
      <w:r w:rsidRPr="008310C4">
        <w:rPr>
          <w:lang w:val="en-GB"/>
        </w:rPr>
        <w:t>7.</w:t>
      </w:r>
      <w:r w:rsidRPr="008310C4">
        <w:rPr>
          <w:lang w:val="en-GB"/>
        </w:rPr>
        <w:tab/>
        <w:t xml:space="preserve">Itakura E, Kishi-Itakura C, Mizushima N. The hairpin-type tail-anchored SNARE syntaxin 17 targets to autophagosomes for fusion with endosomes/lysosomes. </w:t>
      </w:r>
      <w:r w:rsidRPr="00AA01D0">
        <w:t>Cell. 2012;151(6):1256-69. doi: 10.1016/j.cell.2012.11.001. PubMed PMID: 23217709.</w:t>
      </w:r>
    </w:p>
    <w:p w:rsidR="00892062" w:rsidRDefault="00892062"/>
    <w:p w:rsidR="003A63EA" w:rsidRDefault="008310C4"/>
    <w:sectPr w:rsidR="003A63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2062"/>
    <w:rsid w:val="005465B9"/>
    <w:rsid w:val="005D44C9"/>
    <w:rsid w:val="005F1573"/>
    <w:rsid w:val="00805E68"/>
    <w:rsid w:val="008310C4"/>
    <w:rsid w:val="008824A3"/>
    <w:rsid w:val="00892062"/>
    <w:rsid w:val="008E0D28"/>
    <w:rsid w:val="00956F6D"/>
    <w:rsid w:val="00A67C97"/>
    <w:rsid w:val="00AE75E0"/>
    <w:rsid w:val="00E05C91"/>
    <w:rsid w:val="00E55649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596D9D"/>
  <w15:chartTrackingRefBased/>
  <w15:docId w15:val="{060168AC-FC14-45F2-9CF2-11DDAE7A8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20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10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310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autoRedefine/>
    <w:qFormat/>
    <w:rsid w:val="00892062"/>
    <w:pPr>
      <w:tabs>
        <w:tab w:val="left" w:pos="1440"/>
        <w:tab w:val="left" w:pos="6840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3"/>
    </w:pPr>
    <w:rPr>
      <w:color w:val="000000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310C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892062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qFormat/>
    <w:rsid w:val="00892062"/>
    <w:pPr>
      <w:overflowPunct w:val="0"/>
      <w:autoSpaceDE w:val="0"/>
      <w:autoSpaceDN w:val="0"/>
      <w:adjustRightInd w:val="0"/>
      <w:spacing w:before="240" w:line="480" w:lineRule="auto"/>
      <w:jc w:val="both"/>
      <w:textAlignment w:val="baseline"/>
    </w:pPr>
    <w:rPr>
      <w:color w:val="000000"/>
      <w:szCs w:val="20"/>
      <w:lang w:val="en-US"/>
    </w:rPr>
  </w:style>
  <w:style w:type="table" w:styleId="Tabellenraster">
    <w:name w:val="Table Grid"/>
    <w:basedOn w:val="NormaleTabelle"/>
    <w:uiPriority w:val="59"/>
    <w:rsid w:val="008920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92062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2062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92062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92062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10C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310C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8310C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7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20-06-24T08:02:00Z</dcterms:created>
  <dcterms:modified xsi:type="dcterms:W3CDTF">2020-06-24T08:25:00Z</dcterms:modified>
</cp:coreProperties>
</file>